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TCbHP regimen (carboplatin, docetaxel, pertuzumab, trastuzumab) was provided to 29 patients; the AC-THP regimen (trastuzumab, cyclophosphamide, paclitaxel, epirubicin, pertuzumab) was provided to 20 patients; the AC-T regimen (epirubicin, cyclophosphamide, paclitaxel) was provided to 19 patients; the TAC regimen (paclitaxel or docetaxel, epirubicin, cyclophosphamide) was provided to 18 patients; the AC regimen (epirubicin, cyclophosphamide) was provided to 16 patients; the AC-TP regimen (cyclophosphamide, epirubicin, paclitaxel, carboplatin) was provided to 4 patients; the TP regimen (paclitaxel, carboplatin) was provided to 3 patients; the AC-H regimen (epirubicin, cyclophosphamide, trastuzumab) was provided to 3 patients; the THP regimen (trastuzumab, paclitaxel, pertuzumab) was provided to 1 patient; and the AT regimen (epirubicin, paclitaxel) was provided to 1 patient. </w:t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2:03:00Z</dcterms:created>
  <dc:creator>HMZ</dc:creator>
  <dc:description/>
  <dc:language>en-US</dc:language>
  <cp:lastModifiedBy>何慕真</cp:lastModifiedBy>
  <dcterms:modified xsi:type="dcterms:W3CDTF">2023-08-10T02:34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67B15B1B704DA78C166310F9DFCC88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